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792AB4" w14:textId="6A22A311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bookmarkStart w:id="0" w:name="_GoBack"/>
      <w:bookmarkEnd w:id="0"/>
      <w:r w:rsidRPr="006E18C3">
        <w:rPr>
          <w:rFonts w:ascii="Times New Roman" w:eastAsia="Times New Roman" w:hAnsi="Times New Roman" w:cs="Times New Roman"/>
          <w:lang w:val="en-US" w:eastAsia="tr-TR"/>
        </w:rPr>
        <w:t>S4 File. R Script for Reproducible Analysis</w:t>
      </w:r>
    </w:p>
    <w:p w14:paraId="3567F47D" w14:textId="77777777" w:rsidR="006E18C3" w:rsidRPr="006E18C3" w:rsidRDefault="006E18C3" w:rsidP="006E18C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1. Install and Load Required Packages</w:t>
      </w:r>
    </w:p>
    <w:p w14:paraId="701B229E" w14:textId="77777777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install.packages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(c("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tidyverse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", "psych", "car", "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emmeans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", "ggplot2"))</w:t>
      </w:r>
    </w:p>
    <w:p w14:paraId="5427D525" w14:textId="41CA80A7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library(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tidyverse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)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  <w:t>library(psych)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  <w:t>library(car)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  <w:t>library(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emmeans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)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  <w:t>library(ggplot2)</w:t>
      </w:r>
    </w:p>
    <w:p w14:paraId="1728BC9E" w14:textId="77777777" w:rsidR="006E18C3" w:rsidRPr="006E18C3" w:rsidRDefault="006E18C3" w:rsidP="006E18C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2. Load Dataset</w:t>
      </w:r>
    </w:p>
    <w:p w14:paraId="10D8BA84" w14:textId="77777777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data &lt;- read.csv("PLoS_dataset_simulated.csv")</w:t>
      </w:r>
    </w:p>
    <w:p w14:paraId="65780782" w14:textId="77777777" w:rsidR="006E18C3" w:rsidRPr="006E18C3" w:rsidRDefault="006E18C3" w:rsidP="006E18C3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kern w:val="36"/>
          <w:lang w:val="en-US" w:eastAsia="tr-TR"/>
        </w:rPr>
      </w:pPr>
      <w:r w:rsidRPr="006E18C3">
        <w:rPr>
          <w:rFonts w:ascii="Times New Roman" w:eastAsia="Times New Roman" w:hAnsi="Times New Roman" w:cs="Times New Roman"/>
          <w:kern w:val="36"/>
          <w:lang w:val="en-US" w:eastAsia="tr-TR"/>
        </w:rPr>
        <w:t>If using Excel:</w:t>
      </w:r>
    </w:p>
    <w:p w14:paraId="48C4F0D9" w14:textId="77777777" w:rsidR="006E18C3" w:rsidRPr="006E18C3" w:rsidRDefault="006E18C3" w:rsidP="006E18C3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kern w:val="36"/>
          <w:lang w:val="en-US" w:eastAsia="tr-TR"/>
        </w:rPr>
      </w:pPr>
      <w:r w:rsidRPr="006E18C3">
        <w:rPr>
          <w:rFonts w:ascii="Times New Roman" w:eastAsia="Times New Roman" w:hAnsi="Times New Roman" w:cs="Times New Roman"/>
          <w:kern w:val="36"/>
          <w:lang w:val="en-US" w:eastAsia="tr-TR"/>
        </w:rPr>
        <w:t>library(</w:t>
      </w:r>
      <w:proofErr w:type="spellStart"/>
      <w:r w:rsidRPr="006E18C3">
        <w:rPr>
          <w:rFonts w:ascii="Times New Roman" w:eastAsia="Times New Roman" w:hAnsi="Times New Roman" w:cs="Times New Roman"/>
          <w:kern w:val="36"/>
          <w:lang w:val="en-US" w:eastAsia="tr-TR"/>
        </w:rPr>
        <w:t>readxl</w:t>
      </w:r>
      <w:proofErr w:type="spellEnd"/>
      <w:r w:rsidRPr="006E18C3">
        <w:rPr>
          <w:rFonts w:ascii="Times New Roman" w:eastAsia="Times New Roman" w:hAnsi="Times New Roman" w:cs="Times New Roman"/>
          <w:kern w:val="36"/>
          <w:lang w:val="en-US" w:eastAsia="tr-TR"/>
        </w:rPr>
        <w:t>)</w:t>
      </w:r>
    </w:p>
    <w:p w14:paraId="5120AEBB" w14:textId="40FA1D61" w:rsidR="006E18C3" w:rsidRPr="006E18C3" w:rsidRDefault="006E18C3" w:rsidP="006E18C3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kern w:val="36"/>
          <w:lang w:val="en-US" w:eastAsia="tr-TR"/>
        </w:rPr>
      </w:pPr>
      <w:r w:rsidRPr="006E18C3">
        <w:rPr>
          <w:rFonts w:ascii="Times New Roman" w:eastAsia="Times New Roman" w:hAnsi="Times New Roman" w:cs="Times New Roman"/>
          <w:kern w:val="36"/>
          <w:lang w:val="en-US" w:eastAsia="tr-TR"/>
        </w:rPr>
        <w:t xml:space="preserve">data &lt;- </w:t>
      </w:r>
      <w:proofErr w:type="spellStart"/>
      <w:r w:rsidRPr="006E18C3">
        <w:rPr>
          <w:rFonts w:ascii="Times New Roman" w:eastAsia="Times New Roman" w:hAnsi="Times New Roman" w:cs="Times New Roman"/>
          <w:kern w:val="36"/>
          <w:lang w:val="en-US" w:eastAsia="tr-TR"/>
        </w:rPr>
        <w:t>read_excel</w:t>
      </w:r>
      <w:proofErr w:type="spellEnd"/>
      <w:r w:rsidRPr="006E18C3">
        <w:rPr>
          <w:rFonts w:ascii="Times New Roman" w:eastAsia="Times New Roman" w:hAnsi="Times New Roman" w:cs="Times New Roman"/>
          <w:kern w:val="36"/>
          <w:lang w:val="en-US" w:eastAsia="tr-TR"/>
        </w:rPr>
        <w:t>("PLoS_dataset_simulated.xlsx")</w:t>
      </w:r>
    </w:p>
    <w:p w14:paraId="6DDC1159" w14:textId="77777777" w:rsidR="006E18C3" w:rsidRPr="006E18C3" w:rsidRDefault="006E18C3" w:rsidP="006E18C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3. Inspect Data</w:t>
      </w:r>
    </w:p>
    <w:p w14:paraId="46346BDC" w14:textId="540E4678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str(data)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  <w:t>summary(data)</w:t>
      </w:r>
    </w:p>
    <w:p w14:paraId="641ABC5F" w14:textId="77777777" w:rsidR="006E18C3" w:rsidRPr="006E18C3" w:rsidRDefault="006E18C3" w:rsidP="006E18C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4. Compute Gain Scores</w:t>
      </w:r>
    </w:p>
    <w:p w14:paraId="18686A09" w14:textId="4F5E2221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data &lt;- data %&gt;%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  <w:t>mutate(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Gain_Overall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 = 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Post_Overall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 - 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Pre_Overall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)</w:t>
      </w:r>
    </w:p>
    <w:p w14:paraId="78B896D6" w14:textId="77777777" w:rsidR="006E18C3" w:rsidRPr="006E18C3" w:rsidRDefault="006E18C3" w:rsidP="006E18C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5. Descriptive Statistics</w:t>
      </w:r>
    </w:p>
    <w:p w14:paraId="2155502F" w14:textId="06010122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data %&gt;%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group_by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(Group) %&gt;%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summarise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(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Mean_Pre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 = mean(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Pre_Overall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),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Mean_Post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 = mean(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Post_Overall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),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SD_Pre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 = 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sd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(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Pre_Overall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),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SD_Post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 = 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sd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(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Post_Overall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)</w:t>
      </w:r>
    </w:p>
    <w:p w14:paraId="60F1D2F8" w14:textId="77777777" w:rsidR="006E18C3" w:rsidRPr="006E18C3" w:rsidRDefault="006E18C3" w:rsidP="006E18C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6. Mixed ANOVA (Time × Group)</w:t>
      </w:r>
    </w:p>
    <w:p w14:paraId="38376144" w14:textId="77777777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library(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ez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)</w:t>
      </w:r>
    </w:p>
    <w:p w14:paraId="3F9B3A21" w14:textId="77777777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install.packages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("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ez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")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  <w:t>library(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ez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)</w:t>
      </w:r>
    </w:p>
    <w:p w14:paraId="4111E851" w14:textId="77777777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lastRenderedPageBreak/>
        <w:t>data_long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 &lt;- data %&gt;%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pivot_longer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(cols = c(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Pre_Overall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, 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Post_Overall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),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names_to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 = "Time",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values_to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 = "Score")</w:t>
      </w:r>
    </w:p>
    <w:p w14:paraId="670A4D94" w14:textId="77777777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data_long$Time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 &lt;- factor(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data_long$Time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,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  <w:t>levels = c("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Pre_Overall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", "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Post_Overall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"))</w:t>
      </w:r>
    </w:p>
    <w:p w14:paraId="114F2506" w14:textId="7D9E500F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anova_results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 &lt;- 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ezANOVA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(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  <w:t xml:space="preserve">data = 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data_long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,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  <w:t>dv = Score,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wid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 = ID,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  <w:t>within = .(Time),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  <w:t>between = .(Group),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  <w:t>type = 3,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  <w:t>detailed = TRUE</w:t>
      </w:r>
      <w:r>
        <w:rPr>
          <w:rFonts w:ascii="Times New Roman" w:eastAsia="Times New Roman" w:hAnsi="Times New Roman" w:cs="Times New Roman"/>
          <w:lang w:val="en-US" w:eastAsia="tr-TR"/>
        </w:rPr>
        <w:t>)</w:t>
      </w:r>
    </w:p>
    <w:p w14:paraId="14A07C70" w14:textId="4646B5F7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print(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anova_results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)</w:t>
      </w:r>
    </w:p>
    <w:p w14:paraId="6BD2992B" w14:textId="77777777" w:rsidR="006E18C3" w:rsidRPr="006E18C3" w:rsidRDefault="006E18C3" w:rsidP="006E18C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7. One-Way ANOVA (Gain Scores)</w:t>
      </w:r>
    </w:p>
    <w:p w14:paraId="1E6E5D1C" w14:textId="6364027D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anova_gain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 &lt;- 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aov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(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Gain_Overall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 ~ Group, data = data)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  <w:t>summary(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anova_gain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)</w:t>
      </w:r>
    </w:p>
    <w:p w14:paraId="0AF6B253" w14:textId="77777777" w:rsidR="006E18C3" w:rsidRPr="006E18C3" w:rsidRDefault="006E18C3" w:rsidP="006E18C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8. Post-hoc Test (Tukey)</w:t>
      </w:r>
    </w:p>
    <w:p w14:paraId="37C87FDA" w14:textId="03EC2D92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TukeyHSD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(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anova_gain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)</w:t>
      </w:r>
    </w:p>
    <w:p w14:paraId="21DDAEC8" w14:textId="77777777" w:rsidR="006E18C3" w:rsidRPr="006E18C3" w:rsidRDefault="006E18C3" w:rsidP="006E18C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9. Effect Size</w:t>
      </w:r>
    </w:p>
    <w:p w14:paraId="62645B19" w14:textId="1DAF8E5C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library(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effectsize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)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eta_squared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(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anova_gain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)</w:t>
      </w:r>
    </w:p>
    <w:p w14:paraId="3F07BE06" w14:textId="77777777" w:rsidR="006E18C3" w:rsidRPr="006E18C3" w:rsidRDefault="006E18C3" w:rsidP="006E18C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10. Reliability Analysis (SRL Scale)</w:t>
      </w:r>
    </w:p>
    <w:p w14:paraId="2711D442" w14:textId="77777777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srl_items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 &lt;- data %&gt;%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  <w:t>select(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starts_with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("SRL_"))</w:t>
      </w:r>
    </w:p>
    <w:p w14:paraId="50F84F06" w14:textId="416F55DF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alpha(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srl_items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)</w:t>
      </w:r>
    </w:p>
    <w:p w14:paraId="60FC884C" w14:textId="77777777" w:rsidR="006E18C3" w:rsidRPr="006E18C3" w:rsidRDefault="006E18C3" w:rsidP="006E18C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11. Compute SRL Composite Score</w:t>
      </w:r>
    </w:p>
    <w:p w14:paraId="1CCE05C0" w14:textId="53FA47FD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data &lt;- data %&gt;%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  <w:t>mutate(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SRL_Total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 = 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rowMeans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(select(., 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starts_with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("SRL_"))))</w:t>
      </w:r>
    </w:p>
    <w:p w14:paraId="26BF5C49" w14:textId="77777777" w:rsidR="006E18C3" w:rsidRPr="006E18C3" w:rsidRDefault="006E18C3" w:rsidP="006E18C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12. Moderation Analysis (Group × Proficiency)</w:t>
      </w:r>
    </w:p>
    <w:p w14:paraId="4F625610" w14:textId="386CFFE6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model_mod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 &lt;- 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aov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(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Gain_Overall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 ~ Group * Proficiency, data = data)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  <w:t>summary(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model_mod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)</w:t>
      </w:r>
    </w:p>
    <w:p w14:paraId="0A8C7F9A" w14:textId="77777777" w:rsidR="006E18C3" w:rsidRPr="006E18C3" w:rsidRDefault="006E18C3" w:rsidP="006E18C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lastRenderedPageBreak/>
        <w:t>13. Visualization</w:t>
      </w:r>
    </w:p>
    <w:p w14:paraId="0CA74128" w14:textId="092C4CBA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ggplot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(data, 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aes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(x = Group, y = 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Gain_Overall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, fill = Group)) +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geom_boxplot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() +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theme_minimal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>() +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  <w:t>labs(title = "Gain Scores by Group",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  <w:t>x = "Group",</w:t>
      </w:r>
      <w:r w:rsidRPr="006E18C3">
        <w:rPr>
          <w:rFonts w:ascii="Times New Roman" w:eastAsia="Times New Roman" w:hAnsi="Times New Roman" w:cs="Times New Roman"/>
          <w:lang w:val="en-US" w:eastAsia="tr-TR"/>
        </w:rPr>
        <w:br/>
        <w:t>y = "Gain Score")</w:t>
      </w:r>
    </w:p>
    <w:p w14:paraId="077B4D23" w14:textId="77777777" w:rsidR="006E18C3" w:rsidRPr="006E18C3" w:rsidRDefault="006E18C3" w:rsidP="006E18C3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>14. Save Results</w:t>
      </w:r>
    </w:p>
    <w:p w14:paraId="7697B82D" w14:textId="1C591BD3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write.csv(data, "processed_data.csv", </w:t>
      </w:r>
      <w:proofErr w:type="spellStart"/>
      <w:r w:rsidRPr="006E18C3">
        <w:rPr>
          <w:rFonts w:ascii="Times New Roman" w:eastAsia="Times New Roman" w:hAnsi="Times New Roman" w:cs="Times New Roman"/>
          <w:lang w:val="en-US" w:eastAsia="tr-TR"/>
        </w:rPr>
        <w:t>row.names</w:t>
      </w:r>
      <w:proofErr w:type="spellEnd"/>
      <w:r w:rsidRPr="006E18C3">
        <w:rPr>
          <w:rFonts w:ascii="Times New Roman" w:eastAsia="Times New Roman" w:hAnsi="Times New Roman" w:cs="Times New Roman"/>
          <w:lang w:val="en-US" w:eastAsia="tr-TR"/>
        </w:rPr>
        <w:t xml:space="preserve"> = FALSE)</w:t>
      </w:r>
    </w:p>
    <w:p w14:paraId="35818192" w14:textId="26DC8268" w:rsidR="006E18C3" w:rsidRPr="006E18C3" w:rsidRDefault="006E18C3" w:rsidP="006E18C3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tr-TR"/>
        </w:rPr>
      </w:pPr>
    </w:p>
    <w:p w14:paraId="351217AB" w14:textId="77777777" w:rsidR="00D151DA" w:rsidRPr="006E18C3" w:rsidRDefault="00EC1E2F" w:rsidP="006E18C3">
      <w:pPr>
        <w:rPr>
          <w:rFonts w:ascii="Times New Roman" w:hAnsi="Times New Roman" w:cs="Times New Roman"/>
          <w:lang w:val="en-US"/>
        </w:rPr>
      </w:pPr>
    </w:p>
    <w:sectPr w:rsidR="00D151DA" w:rsidRPr="006E18C3" w:rsidSect="00EE7C5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8C3"/>
    <w:rsid w:val="006E18C3"/>
    <w:rsid w:val="00AC1ABD"/>
    <w:rsid w:val="00DC537A"/>
    <w:rsid w:val="00DF6FFC"/>
    <w:rsid w:val="00EC1E2F"/>
    <w:rsid w:val="00EE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63277"/>
  <w15:chartTrackingRefBased/>
  <w15:docId w15:val="{4792E859-1F73-A842-85BE-837178AFE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1">
    <w:name w:val="heading 1"/>
    <w:basedOn w:val="Normal"/>
    <w:link w:val="Balk1Char"/>
    <w:uiPriority w:val="9"/>
    <w:qFormat/>
    <w:rsid w:val="006E18C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  <w:style w:type="paragraph" w:styleId="Balk3">
    <w:name w:val="heading 3"/>
    <w:basedOn w:val="Normal"/>
    <w:link w:val="Balk3Char"/>
    <w:uiPriority w:val="9"/>
    <w:qFormat/>
    <w:rsid w:val="006E18C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E18C3"/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  <w:style w:type="character" w:customStyle="1" w:styleId="Balk3Char">
    <w:name w:val="Başlık 3 Char"/>
    <w:basedOn w:val="VarsaylanParagrafYazTipi"/>
    <w:link w:val="Balk3"/>
    <w:uiPriority w:val="9"/>
    <w:rsid w:val="006E18C3"/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paragraph" w:styleId="NormalWeb">
    <w:name w:val="Normal (Web)"/>
    <w:basedOn w:val="Normal"/>
    <w:uiPriority w:val="99"/>
    <w:semiHidden/>
    <w:unhideWhenUsed/>
    <w:rsid w:val="006E18C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character" w:styleId="Gl">
    <w:name w:val="Strong"/>
    <w:basedOn w:val="VarsaylanParagrafYazTipi"/>
    <w:uiPriority w:val="22"/>
    <w:qFormat/>
    <w:rsid w:val="006E18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77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dan aydan</dc:creator>
  <cp:keywords/>
  <dc:description/>
  <cp:lastModifiedBy>Aydan IRGATOĞLU</cp:lastModifiedBy>
  <cp:revision>2</cp:revision>
  <dcterms:created xsi:type="dcterms:W3CDTF">2026-07-02T13:32:00Z</dcterms:created>
  <dcterms:modified xsi:type="dcterms:W3CDTF">2026-07-02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1431cf-095e-4b80-a06f-686e41f56ae9</vt:lpwstr>
  </property>
</Properties>
</file>